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6237"/>
      </w:tblGrid>
      <w:tr w:rsidR="00466F8A" w:rsidRPr="00C36E58" w14:paraId="66C8A1BC" w14:textId="77777777" w:rsidTr="00ED0043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3FDE4A1" w14:textId="77777777" w:rsidR="00466F8A" w:rsidRPr="00C36E58" w:rsidRDefault="00466F8A" w:rsidP="00ED0043">
            <w:pPr>
              <w:jc w:val="center"/>
              <w:rPr>
                <w:b/>
                <w:sz w:val="24"/>
                <w:szCs w:val="24"/>
              </w:rPr>
            </w:pPr>
            <w:r w:rsidRPr="00C36E58">
              <w:rPr>
                <w:b/>
                <w:sz w:val="24"/>
                <w:szCs w:val="24"/>
              </w:rPr>
              <w:t>Topic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7E38DECF" w14:textId="77777777" w:rsidR="00466F8A" w:rsidRPr="00C36E58" w:rsidRDefault="00466F8A" w:rsidP="00ED0043">
            <w:pPr>
              <w:jc w:val="center"/>
              <w:rPr>
                <w:b/>
                <w:sz w:val="24"/>
                <w:szCs w:val="24"/>
              </w:rPr>
            </w:pPr>
            <w:r w:rsidRPr="00C36E58">
              <w:rPr>
                <w:b/>
                <w:sz w:val="24"/>
                <w:szCs w:val="24"/>
              </w:rPr>
              <w:t>General questions</w:t>
            </w:r>
          </w:p>
        </w:tc>
      </w:tr>
      <w:tr w:rsidR="00466F8A" w:rsidRPr="00C36E58" w14:paraId="3F0AC898" w14:textId="77777777" w:rsidTr="00ED0043"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39F190EC" w14:textId="77777777" w:rsidR="00466F8A" w:rsidRPr="00C36E58" w:rsidRDefault="00466F8A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Socioeconomic and demographic characteristics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14:paraId="03518F98" w14:textId="77777777" w:rsidR="00466F8A" w:rsidRPr="00C36E58" w:rsidRDefault="00466F8A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 xml:space="preserve">How old are you? </w:t>
            </w:r>
          </w:p>
          <w:p w14:paraId="6AFE763C" w14:textId="77777777" w:rsidR="00466F8A" w:rsidRPr="00C36E58" w:rsidRDefault="00466F8A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 xml:space="preserve">How long have you been fishing for? </w:t>
            </w:r>
          </w:p>
        </w:tc>
      </w:tr>
      <w:tr w:rsidR="00466F8A" w:rsidRPr="00C36E58" w14:paraId="37C5C969" w14:textId="77777777" w:rsidTr="00ED0043">
        <w:tc>
          <w:tcPr>
            <w:tcW w:w="2552" w:type="dxa"/>
            <w:vMerge/>
          </w:tcPr>
          <w:p w14:paraId="1BBE563F" w14:textId="77777777" w:rsidR="00466F8A" w:rsidRPr="00C36E58" w:rsidRDefault="00466F8A" w:rsidP="00ED0043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14:paraId="6FFF7F5B" w14:textId="77777777" w:rsidR="00466F8A" w:rsidRPr="00C36E58" w:rsidRDefault="00466F8A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 xml:space="preserve">What gear do you use? </w:t>
            </w:r>
          </w:p>
        </w:tc>
      </w:tr>
      <w:tr w:rsidR="00466F8A" w:rsidRPr="00C36E58" w14:paraId="071FC62D" w14:textId="77777777" w:rsidTr="00ED0043">
        <w:tc>
          <w:tcPr>
            <w:tcW w:w="2552" w:type="dxa"/>
            <w:vMerge/>
          </w:tcPr>
          <w:p w14:paraId="39CC84A8" w14:textId="77777777" w:rsidR="00466F8A" w:rsidRPr="00C36E58" w:rsidRDefault="00466F8A" w:rsidP="00ED0043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14:paraId="7609EDC1" w14:textId="77777777" w:rsidR="00466F8A" w:rsidRPr="00C36E58" w:rsidRDefault="00466F8A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 xml:space="preserve">What gear do you own? </w:t>
            </w:r>
          </w:p>
          <w:p w14:paraId="75F30550" w14:textId="77777777" w:rsidR="00466F8A" w:rsidRPr="00C36E58" w:rsidRDefault="00466F8A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What do you do with your catches?</w:t>
            </w:r>
          </w:p>
        </w:tc>
      </w:tr>
      <w:tr w:rsidR="00466F8A" w:rsidRPr="00C36E58" w14:paraId="0F11F6EC" w14:textId="77777777" w:rsidTr="00ED0043">
        <w:tc>
          <w:tcPr>
            <w:tcW w:w="2552" w:type="dxa"/>
            <w:vMerge/>
          </w:tcPr>
          <w:p w14:paraId="6902666A" w14:textId="77777777" w:rsidR="00466F8A" w:rsidRPr="00C36E58" w:rsidRDefault="00466F8A" w:rsidP="00ED0043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14:paraId="1C1FE7F2" w14:textId="77777777" w:rsidR="00466F8A" w:rsidRPr="00C36E58" w:rsidRDefault="00466F8A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 xml:space="preserve">Do you belong to any association? </w:t>
            </w:r>
          </w:p>
        </w:tc>
      </w:tr>
      <w:tr w:rsidR="00466F8A" w:rsidRPr="00C36E58" w14:paraId="6A7E9F1C" w14:textId="77777777" w:rsidTr="00ED0043">
        <w:tc>
          <w:tcPr>
            <w:tcW w:w="2552" w:type="dxa"/>
            <w:vMerge/>
          </w:tcPr>
          <w:p w14:paraId="3F3A8491" w14:textId="77777777" w:rsidR="00466F8A" w:rsidRPr="00C36E58" w:rsidRDefault="00466F8A" w:rsidP="00ED0043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14:paraId="42FC776E" w14:textId="77777777" w:rsidR="00466F8A" w:rsidRPr="00C36E58" w:rsidRDefault="00466F8A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 xml:space="preserve">Do you have other sources of income? </w:t>
            </w:r>
          </w:p>
        </w:tc>
      </w:tr>
      <w:tr w:rsidR="00466F8A" w:rsidRPr="00C36E58" w14:paraId="280BB08B" w14:textId="77777777" w:rsidTr="00ED0043"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16AAE172" w14:textId="77777777" w:rsidR="00466F8A" w:rsidRPr="00C36E58" w:rsidRDefault="00466F8A" w:rsidP="00ED0043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349797F3" w14:textId="77777777" w:rsidR="00466F8A" w:rsidRPr="00C36E58" w:rsidRDefault="00466F8A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 xml:space="preserve">What is a normal income for a month? </w:t>
            </w:r>
          </w:p>
          <w:p w14:paraId="36AD0E55" w14:textId="77777777" w:rsidR="00466F8A" w:rsidRPr="00C36E58" w:rsidRDefault="00466F8A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 xml:space="preserve">What is your education level?  </w:t>
            </w:r>
          </w:p>
        </w:tc>
      </w:tr>
      <w:tr w:rsidR="00466F8A" w:rsidRPr="00C36E58" w14:paraId="57913554" w14:textId="77777777" w:rsidTr="00ED0043"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638079EB" w14:textId="77777777" w:rsidR="00466F8A" w:rsidRPr="00C36E58" w:rsidRDefault="00466F8A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Perceptions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14:paraId="52D219C4" w14:textId="77777777" w:rsidR="00466F8A" w:rsidRPr="00C36E58" w:rsidRDefault="00466F8A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Have you noticed any changes in fishing sites?</w:t>
            </w:r>
          </w:p>
          <w:p w14:paraId="61335589" w14:textId="77777777" w:rsidR="00466F8A" w:rsidRPr="00C36E58" w:rsidRDefault="00466F8A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At what distance from the shore did you fish when you started?</w:t>
            </w:r>
          </w:p>
          <w:p w14:paraId="096540BD" w14:textId="77777777" w:rsidR="00466F8A" w:rsidRPr="00C36E58" w:rsidRDefault="00466F8A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At what distance from the shore do you fish now?</w:t>
            </w:r>
          </w:p>
          <w:p w14:paraId="0C714F95" w14:textId="77777777" w:rsidR="00466F8A" w:rsidRPr="00C36E58" w:rsidRDefault="00466F8A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 xml:space="preserve">Have you noticed any changes in the number of fish? </w:t>
            </w:r>
          </w:p>
          <w:p w14:paraId="7206AE17" w14:textId="77777777" w:rsidR="00466F8A" w:rsidRPr="00C36E58" w:rsidRDefault="00466F8A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 xml:space="preserve">Have you noticed the absence of known species in the area? </w:t>
            </w:r>
          </w:p>
          <w:p w14:paraId="05519395" w14:textId="77777777" w:rsidR="00466F8A" w:rsidRPr="00C36E58" w:rsidRDefault="00466F8A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 xml:space="preserve">Have you noticed the presence of novel species in the area? </w:t>
            </w:r>
          </w:p>
          <w:p w14:paraId="25976BE9" w14:textId="77777777" w:rsidR="00466F8A" w:rsidRPr="00C36E58" w:rsidRDefault="00466F8A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 xml:space="preserve">Have you noticed any changes in the size of the fish? </w:t>
            </w:r>
          </w:p>
          <w:p w14:paraId="3D1386A3" w14:textId="77777777" w:rsidR="00466F8A" w:rsidRPr="00C36E58" w:rsidRDefault="00466F8A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For 3 target species: what was a good catch over the past year (2016-2017)? The year before the cyclone Yvan (2007-2008)? And/or when you started to fish? *</w:t>
            </w:r>
          </w:p>
          <w:p w14:paraId="3120EF83" w14:textId="77777777" w:rsidR="00466F8A" w:rsidRPr="00C36E58" w:rsidRDefault="00466F8A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 xml:space="preserve">Has your fishing effort changed? </w:t>
            </w:r>
          </w:p>
        </w:tc>
      </w:tr>
      <w:tr w:rsidR="00466F8A" w:rsidRPr="00C36E58" w14:paraId="0D16BFFA" w14:textId="77777777" w:rsidTr="00ED0043">
        <w:tc>
          <w:tcPr>
            <w:tcW w:w="2552" w:type="dxa"/>
            <w:vMerge/>
          </w:tcPr>
          <w:p w14:paraId="78B7AEF4" w14:textId="77777777" w:rsidR="00466F8A" w:rsidRPr="00C36E58" w:rsidRDefault="00466F8A" w:rsidP="00ED0043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14:paraId="39BFC5DF" w14:textId="77777777" w:rsidR="00466F8A" w:rsidRPr="00C36E58" w:rsidRDefault="00466F8A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What could cause the changes you observed?</w:t>
            </w:r>
          </w:p>
        </w:tc>
      </w:tr>
      <w:tr w:rsidR="00466F8A" w:rsidRPr="00C36E58" w14:paraId="08CDF3EE" w14:textId="77777777" w:rsidTr="00ED0043"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3CCF83A1" w14:textId="77777777" w:rsidR="00466F8A" w:rsidRPr="00C36E58" w:rsidRDefault="00466F8A" w:rsidP="00ED0043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7FF99EF6" w14:textId="77777777" w:rsidR="00466F8A" w:rsidRPr="00C36E58" w:rsidRDefault="00466F8A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If there was a hypothetical decline of 50%, what would you do?</w:t>
            </w:r>
          </w:p>
          <w:p w14:paraId="26543DA7" w14:textId="77777777" w:rsidR="00466F8A" w:rsidRPr="00C36E58" w:rsidRDefault="00466F8A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 xml:space="preserve">What could be done to reduce the ecological changes? </w:t>
            </w:r>
          </w:p>
        </w:tc>
      </w:tr>
      <w:tr w:rsidR="00466F8A" w:rsidRPr="00C36E58" w14:paraId="31ECC0BE" w14:textId="77777777" w:rsidTr="00ED0043"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6013B725" w14:textId="77777777" w:rsidR="00466F8A" w:rsidRPr="00C36E58" w:rsidRDefault="00466F8A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Additional questions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14:paraId="6F65DD6E" w14:textId="77777777" w:rsidR="00466F8A" w:rsidRPr="00C36E58" w:rsidRDefault="00466F8A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Would you recommend your children to be fishers?</w:t>
            </w:r>
          </w:p>
        </w:tc>
      </w:tr>
      <w:tr w:rsidR="00466F8A" w:rsidRPr="00C36E58" w14:paraId="49238937" w14:textId="77777777" w:rsidTr="00ED0043"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62AB158F" w14:textId="77777777" w:rsidR="00466F8A" w:rsidRPr="00C36E58" w:rsidRDefault="00466F8A" w:rsidP="00ED0043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5866F54D" w14:textId="77777777" w:rsidR="00466F8A" w:rsidRPr="00C36E58" w:rsidRDefault="00466F8A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 xml:space="preserve">Do you know any customary rules related to natural resource management (fady or </w:t>
            </w:r>
            <w:proofErr w:type="spellStart"/>
            <w:r w:rsidRPr="00C36E58">
              <w:rPr>
                <w:sz w:val="24"/>
                <w:szCs w:val="24"/>
              </w:rPr>
              <w:t>dina</w:t>
            </w:r>
            <w:proofErr w:type="spellEnd"/>
            <w:r w:rsidRPr="00C36E58">
              <w:rPr>
                <w:sz w:val="24"/>
                <w:szCs w:val="24"/>
              </w:rPr>
              <w:t>)?</w:t>
            </w:r>
          </w:p>
          <w:p w14:paraId="00DD6976" w14:textId="77777777" w:rsidR="00466F8A" w:rsidRPr="00C36E58" w:rsidRDefault="00466F8A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Are you married? Do you have children?</w:t>
            </w:r>
          </w:p>
        </w:tc>
      </w:tr>
    </w:tbl>
    <w:p w14:paraId="72FC4557" w14:textId="77777777" w:rsidR="00D13ED2" w:rsidRDefault="00D13ED2"/>
    <w:sectPr w:rsidR="00D13E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F8A"/>
    <w:rsid w:val="00466F8A"/>
    <w:rsid w:val="00D13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C1F6E"/>
  <w15:chartTrackingRefBased/>
  <w15:docId w15:val="{D083A40C-A15F-4852-A7B6-6AB9C975D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F8A"/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6F8A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Bernos</dc:creator>
  <cp:keywords/>
  <dc:description/>
  <cp:lastModifiedBy>Thais Bernos</cp:lastModifiedBy>
  <cp:revision>1</cp:revision>
  <dcterms:created xsi:type="dcterms:W3CDTF">2021-08-21T22:19:00Z</dcterms:created>
  <dcterms:modified xsi:type="dcterms:W3CDTF">2021-08-21T22:19:00Z</dcterms:modified>
</cp:coreProperties>
</file>